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EA686" w14:textId="09E53B6B" w:rsidR="00413796" w:rsidRPr="005A3A63" w:rsidRDefault="0003342D" w:rsidP="00297944">
      <w:pPr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5A3A63">
        <w:rPr>
          <w:rFonts w:ascii="Times New Roman" w:hAnsi="Times New Roman"/>
          <w:b/>
          <w:bCs/>
          <w:sz w:val="24"/>
          <w:szCs w:val="24"/>
        </w:rPr>
        <w:t>Supplement</w:t>
      </w:r>
      <w:r w:rsidR="001864B1" w:rsidRPr="005A3A63">
        <w:rPr>
          <w:rFonts w:ascii="Times New Roman" w:hAnsi="Times New Roman" w:hint="eastAsia"/>
          <w:b/>
          <w:bCs/>
          <w:sz w:val="24"/>
          <w:szCs w:val="24"/>
        </w:rPr>
        <w:t>a</w:t>
      </w:r>
      <w:r w:rsidR="001864B1" w:rsidRPr="005A3A63">
        <w:rPr>
          <w:rFonts w:ascii="Times New Roman" w:hAnsi="Times New Roman"/>
          <w:b/>
          <w:bCs/>
          <w:sz w:val="24"/>
          <w:szCs w:val="24"/>
        </w:rPr>
        <w:t>ly</w:t>
      </w:r>
      <w:proofErr w:type="spellEnd"/>
      <w:r w:rsidRPr="005A3A63">
        <w:rPr>
          <w:rFonts w:ascii="Times New Roman" w:hAnsi="Times New Roman"/>
          <w:b/>
          <w:bCs/>
          <w:sz w:val="24"/>
          <w:szCs w:val="24"/>
        </w:rPr>
        <w:t xml:space="preserve"> Table</w:t>
      </w:r>
    </w:p>
    <w:p w14:paraId="2B595832" w14:textId="60DA2F1D" w:rsidR="00297944" w:rsidRPr="006769BD" w:rsidRDefault="00297944" w:rsidP="00297944">
      <w:pPr>
        <w:rPr>
          <w:rFonts w:ascii="Times New Roman" w:eastAsia="ＭＳ Ｐゴシック" w:hAnsi="Times New Roman"/>
          <w:color w:val="000000"/>
          <w:kern w:val="0"/>
          <w:sz w:val="24"/>
          <w:szCs w:val="24"/>
        </w:rPr>
      </w:pPr>
      <w:r w:rsidRPr="006769BD">
        <w:rPr>
          <w:rFonts w:ascii="Times New Roman" w:eastAsia="ＭＳ Ｐゴシック" w:hAnsi="Times New Roman"/>
          <w:color w:val="000000"/>
          <w:kern w:val="0"/>
          <w:sz w:val="24"/>
          <w:szCs w:val="24"/>
        </w:rPr>
        <w:t>ICD-10 codes, Japanese procedure codes, and claim</w:t>
      </w:r>
      <w:r w:rsidR="00BF4444">
        <w:rPr>
          <w:rFonts w:ascii="Times New Roman" w:eastAsia="ＭＳ Ｐゴシック" w:hAnsi="Times New Roman"/>
          <w:color w:val="000000"/>
          <w:kern w:val="0"/>
          <w:sz w:val="24"/>
          <w:szCs w:val="24"/>
        </w:rPr>
        <w:t>s data</w:t>
      </w:r>
      <w:r w:rsidRPr="006769BD">
        <w:rPr>
          <w:rFonts w:ascii="Times New Roman" w:eastAsia="ＭＳ Ｐゴシック" w:hAnsi="Times New Roman"/>
          <w:color w:val="000000"/>
          <w:kern w:val="0"/>
          <w:sz w:val="24"/>
          <w:szCs w:val="24"/>
        </w:rPr>
        <w:t xml:space="preserve"> used to define organ failure</w:t>
      </w:r>
    </w:p>
    <w:tbl>
      <w:tblPr>
        <w:tblW w:w="1278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52"/>
        <w:gridCol w:w="3544"/>
        <w:gridCol w:w="4790"/>
      </w:tblGrid>
      <w:tr w:rsidR="006F2272" w:rsidRPr="006769BD" w14:paraId="30CBE3D3" w14:textId="77777777" w:rsidTr="00C23B78">
        <w:trPr>
          <w:trHeight w:val="320"/>
        </w:trPr>
        <w:tc>
          <w:tcPr>
            <w:tcW w:w="44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95015" w14:textId="64BB004F" w:rsidR="006F2272" w:rsidRPr="006769BD" w:rsidRDefault="006F2272" w:rsidP="0007784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omplication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1E7E9" w14:textId="3BF8F978" w:rsidR="006F2272" w:rsidRPr="006769BD" w:rsidRDefault="006F2272" w:rsidP="0007784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6769B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CD-10 codes</w:t>
            </w:r>
          </w:p>
        </w:tc>
        <w:tc>
          <w:tcPr>
            <w:tcW w:w="479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A848C" w14:textId="3DA92567" w:rsidR="006F2272" w:rsidRPr="006769BD" w:rsidRDefault="006F2272" w:rsidP="0007784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tatas</w:t>
            </w:r>
          </w:p>
        </w:tc>
      </w:tr>
      <w:tr w:rsidR="006F2272" w:rsidRPr="006769BD" w14:paraId="0BC3B96A" w14:textId="77777777" w:rsidTr="00C23B78">
        <w:trPr>
          <w:trHeight w:val="320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DDE3" w14:textId="77777777" w:rsidR="006F2272" w:rsidRPr="006769BD" w:rsidRDefault="006F2272" w:rsidP="0007784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6769B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ardiovascula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04D6" w14:textId="3B12E626" w:rsidR="006F2272" w:rsidRPr="006769BD" w:rsidRDefault="006F2272" w:rsidP="0007784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6769B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57 I95</w:t>
            </w: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687F" w14:textId="4AD0D089" w:rsidR="006F2272" w:rsidRPr="006769BD" w:rsidRDefault="006F2272" w:rsidP="0007784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oexisting disease at admission</w:t>
            </w:r>
          </w:p>
        </w:tc>
      </w:tr>
      <w:tr w:rsidR="006F2272" w:rsidRPr="006769BD" w14:paraId="126BDD15" w14:textId="77777777" w:rsidTr="00C23B78">
        <w:trPr>
          <w:trHeight w:val="300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776B" w14:textId="77777777" w:rsidR="006F2272" w:rsidRPr="006769BD" w:rsidRDefault="006F2272" w:rsidP="0007784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6769B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eurolog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0E6E" w14:textId="1A2F1799" w:rsidR="006F2272" w:rsidRPr="006769BD" w:rsidRDefault="006F2272" w:rsidP="0007784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6769B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G93.4 F05 </w:t>
            </w: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3B2D" w14:textId="01396A57" w:rsidR="006F2272" w:rsidRPr="006769BD" w:rsidRDefault="006F2272" w:rsidP="0007784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oexisting</w:t>
            </w:r>
            <w:r w:rsidRPr="00E22E0F" w:rsidDel="00A5304B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isease at admission</w:t>
            </w:r>
          </w:p>
        </w:tc>
      </w:tr>
      <w:tr w:rsidR="006F2272" w:rsidRPr="005119E2" w14:paraId="06EECD96" w14:textId="77777777" w:rsidTr="00C23B78">
        <w:trPr>
          <w:trHeight w:val="300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16CA" w14:textId="2D4E43CD" w:rsidR="006F2272" w:rsidRPr="006769BD" w:rsidRDefault="006F2272" w:rsidP="0007784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769B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</w:t>
            </w:r>
            <w:r w:rsidR="005A3A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</w:t>
            </w:r>
            <w:r w:rsidRPr="006769B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matologic</w:t>
            </w:r>
            <w:proofErr w:type="spellEnd"/>
            <w:r w:rsidRPr="006769B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3A40" w14:textId="2639247D" w:rsidR="006F2272" w:rsidRPr="006769BD" w:rsidRDefault="006F2272" w:rsidP="0007784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6769B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65 D69.5 D69.6 D69.8 D69.9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02B02" w14:textId="0D7EF85E" w:rsidR="006F2272" w:rsidRPr="006769BD" w:rsidRDefault="006F2272" w:rsidP="0007784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oexisting</w:t>
            </w:r>
            <w:r w:rsidRPr="00E22E0F" w:rsidDel="00A5304B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isease at admission</w:t>
            </w:r>
          </w:p>
        </w:tc>
      </w:tr>
      <w:tr w:rsidR="006F2272" w:rsidRPr="006769BD" w14:paraId="329AF58F" w14:textId="77777777" w:rsidTr="00C23B78">
        <w:trPr>
          <w:trHeight w:val="300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AF83" w14:textId="77777777" w:rsidR="006F2272" w:rsidRPr="006769BD" w:rsidRDefault="006F2272" w:rsidP="0007784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6769B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Hepatic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FB05" w14:textId="3DF1BA6B" w:rsidR="006F2272" w:rsidRPr="006769BD" w:rsidRDefault="006F2272" w:rsidP="0007784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6769B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K72.0 K76.3 </w:t>
            </w: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E522" w14:textId="7223377D" w:rsidR="006F2272" w:rsidRPr="006769BD" w:rsidRDefault="006F2272" w:rsidP="0007784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oexisting</w:t>
            </w:r>
            <w:r w:rsidRPr="00E22E0F" w:rsidDel="00A5304B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isease at admission</w:t>
            </w:r>
          </w:p>
        </w:tc>
      </w:tr>
      <w:tr w:rsidR="006F2272" w:rsidRPr="006769BD" w14:paraId="2E24690F" w14:textId="77777777" w:rsidTr="00C23B78">
        <w:trPr>
          <w:trHeight w:val="300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4F3B" w14:textId="1DC749C6" w:rsidR="006F2272" w:rsidRPr="006769BD" w:rsidRDefault="006F2272" w:rsidP="0007784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6769B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na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 (Renal complication at admission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73EE" w14:textId="7DADE554" w:rsidR="006F2272" w:rsidRPr="006769BD" w:rsidRDefault="006F2272" w:rsidP="0007784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6769B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17</w:t>
            </w: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6812" w14:textId="4E899AFE" w:rsidR="006F2272" w:rsidRPr="006769BD" w:rsidRDefault="006F2272" w:rsidP="0007784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oexisting</w:t>
            </w:r>
            <w:r w:rsidRPr="00E22E0F" w:rsidDel="00A5304B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isease at admission</w:t>
            </w:r>
          </w:p>
        </w:tc>
      </w:tr>
      <w:tr w:rsidR="006F2272" w:rsidRPr="006769BD" w14:paraId="618D2F94" w14:textId="77777777" w:rsidTr="00C23B78">
        <w:trPr>
          <w:trHeight w:val="300"/>
        </w:trPr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A70678" w14:textId="139D9AD4" w:rsidR="006F2272" w:rsidRPr="006769BD" w:rsidRDefault="006F2272" w:rsidP="0007784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I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DE8D41" w14:textId="7A3ABFB9" w:rsidR="006F2272" w:rsidRPr="006769BD" w:rsidRDefault="006F2272" w:rsidP="0007784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DDC9A3" w14:textId="1938438F" w:rsidR="006F2272" w:rsidRPr="006769BD" w:rsidRDefault="006F2272" w:rsidP="0007784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eveloped after admission</w:t>
            </w:r>
          </w:p>
        </w:tc>
      </w:tr>
    </w:tbl>
    <w:p w14:paraId="45DF3B4B" w14:textId="3C8EE637" w:rsidR="00297944" w:rsidRPr="006769BD" w:rsidRDefault="00413796" w:rsidP="0029794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KI, acute kidney</w:t>
      </w:r>
      <w:r w:rsidR="005A3A63">
        <w:rPr>
          <w:rFonts w:ascii="Times New Roman" w:hAnsi="Times New Roman"/>
          <w:sz w:val="24"/>
          <w:szCs w:val="24"/>
        </w:rPr>
        <w:t xml:space="preserve"> injury; </w:t>
      </w:r>
      <w:r w:rsidR="006769BD" w:rsidRPr="006769BD">
        <w:rPr>
          <w:rFonts w:ascii="Times New Roman" w:hAnsi="Times New Roman"/>
          <w:sz w:val="24"/>
          <w:szCs w:val="24"/>
        </w:rPr>
        <w:t>ICD-10, International Classification of Diseases, Tenth Revision.</w:t>
      </w:r>
    </w:p>
    <w:p w14:paraId="1FF273BB" w14:textId="3DA290C0" w:rsidR="00297944" w:rsidRPr="006769BD" w:rsidRDefault="00297944" w:rsidP="00297944">
      <w:pPr>
        <w:widowControl/>
        <w:jc w:val="left"/>
        <w:rPr>
          <w:rFonts w:ascii="Times New Roman" w:hAnsi="Times New Roman"/>
          <w:sz w:val="24"/>
          <w:szCs w:val="24"/>
        </w:rPr>
      </w:pPr>
    </w:p>
    <w:sectPr w:rsidR="00297944" w:rsidRPr="006769BD" w:rsidSect="00297944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F1038" w14:textId="77777777" w:rsidR="00BB0FDC" w:rsidRDefault="00BB0FDC" w:rsidP="00297944">
      <w:r>
        <w:separator/>
      </w:r>
    </w:p>
  </w:endnote>
  <w:endnote w:type="continuationSeparator" w:id="0">
    <w:p w14:paraId="1412B6AF" w14:textId="77777777" w:rsidR="00BB0FDC" w:rsidRDefault="00BB0FDC" w:rsidP="002979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54BA35" w14:textId="77777777" w:rsidR="00BB0FDC" w:rsidRDefault="00BB0FDC" w:rsidP="00297944">
      <w:r>
        <w:separator/>
      </w:r>
    </w:p>
  </w:footnote>
  <w:footnote w:type="continuationSeparator" w:id="0">
    <w:p w14:paraId="1456C468" w14:textId="77777777" w:rsidR="00BB0FDC" w:rsidRDefault="00BB0FDC" w:rsidP="002979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7722E45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◦"/>
      <w:lvlJc w:val="left"/>
      <w:pPr>
        <w:ind w:left="1440" w:hanging="360"/>
      </w:pPr>
    </w:lvl>
    <w:lvl w:ilvl="2" w:tplc="00000003">
      <w:start w:val="1"/>
      <w:numFmt w:val="bullet"/>
      <w:lvlText w:val="▪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34502EE3"/>
    <w:multiLevelType w:val="hybridMultilevel"/>
    <w:tmpl w:val="473C602E"/>
    <w:lvl w:ilvl="0" w:tplc="311C6C9E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92407631">
    <w:abstractNumId w:val="1"/>
  </w:num>
  <w:num w:numId="2" w16cid:durableId="421416388">
    <w:abstractNumId w:val="2"/>
  </w:num>
  <w:num w:numId="3" w16cid:durableId="10464942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A77195"/>
    <w:rsid w:val="0003342D"/>
    <w:rsid w:val="00035546"/>
    <w:rsid w:val="00035955"/>
    <w:rsid w:val="00056314"/>
    <w:rsid w:val="0007307E"/>
    <w:rsid w:val="0007784F"/>
    <w:rsid w:val="000923E0"/>
    <w:rsid w:val="000C2007"/>
    <w:rsid w:val="000F4732"/>
    <w:rsid w:val="001219DC"/>
    <w:rsid w:val="00141A80"/>
    <w:rsid w:val="001761DB"/>
    <w:rsid w:val="001864B1"/>
    <w:rsid w:val="001A74F6"/>
    <w:rsid w:val="00205733"/>
    <w:rsid w:val="0021620E"/>
    <w:rsid w:val="002221D3"/>
    <w:rsid w:val="0023455D"/>
    <w:rsid w:val="00241FAE"/>
    <w:rsid w:val="00242370"/>
    <w:rsid w:val="002717D1"/>
    <w:rsid w:val="00297944"/>
    <w:rsid w:val="002C45C1"/>
    <w:rsid w:val="002C4958"/>
    <w:rsid w:val="002D7117"/>
    <w:rsid w:val="00302290"/>
    <w:rsid w:val="0037370A"/>
    <w:rsid w:val="0039162E"/>
    <w:rsid w:val="003E71B4"/>
    <w:rsid w:val="003F22EA"/>
    <w:rsid w:val="00413796"/>
    <w:rsid w:val="004765E8"/>
    <w:rsid w:val="005119E2"/>
    <w:rsid w:val="00511AA9"/>
    <w:rsid w:val="00567D75"/>
    <w:rsid w:val="005A3A63"/>
    <w:rsid w:val="00635246"/>
    <w:rsid w:val="006769BD"/>
    <w:rsid w:val="0068544B"/>
    <w:rsid w:val="006C3D85"/>
    <w:rsid w:val="006F2272"/>
    <w:rsid w:val="0070789B"/>
    <w:rsid w:val="00713AED"/>
    <w:rsid w:val="00757E30"/>
    <w:rsid w:val="007661A8"/>
    <w:rsid w:val="007C6CFB"/>
    <w:rsid w:val="007D516C"/>
    <w:rsid w:val="007E1211"/>
    <w:rsid w:val="007E7D10"/>
    <w:rsid w:val="00814ADC"/>
    <w:rsid w:val="00827137"/>
    <w:rsid w:val="008813DA"/>
    <w:rsid w:val="008D356C"/>
    <w:rsid w:val="00902129"/>
    <w:rsid w:val="00993069"/>
    <w:rsid w:val="009E7F19"/>
    <w:rsid w:val="009F5501"/>
    <w:rsid w:val="00A173B1"/>
    <w:rsid w:val="00A5304B"/>
    <w:rsid w:val="00A55C06"/>
    <w:rsid w:val="00A77195"/>
    <w:rsid w:val="00AA584C"/>
    <w:rsid w:val="00AF4B68"/>
    <w:rsid w:val="00AF6B15"/>
    <w:rsid w:val="00B36033"/>
    <w:rsid w:val="00B90341"/>
    <w:rsid w:val="00BB0FDC"/>
    <w:rsid w:val="00BC7650"/>
    <w:rsid w:val="00BE13AF"/>
    <w:rsid w:val="00BE59AC"/>
    <w:rsid w:val="00BF4444"/>
    <w:rsid w:val="00C1304B"/>
    <w:rsid w:val="00C23B78"/>
    <w:rsid w:val="00C41761"/>
    <w:rsid w:val="00C6040F"/>
    <w:rsid w:val="00CE2875"/>
    <w:rsid w:val="00D11F4A"/>
    <w:rsid w:val="00D220BD"/>
    <w:rsid w:val="00D41CBA"/>
    <w:rsid w:val="00D43159"/>
    <w:rsid w:val="00D843F0"/>
    <w:rsid w:val="00D914EC"/>
    <w:rsid w:val="00DE2CC9"/>
    <w:rsid w:val="00DE3617"/>
    <w:rsid w:val="00E018CD"/>
    <w:rsid w:val="00E130AA"/>
    <w:rsid w:val="00E22E0F"/>
    <w:rsid w:val="00E25F29"/>
    <w:rsid w:val="00E45A7E"/>
    <w:rsid w:val="00E53D44"/>
    <w:rsid w:val="00EE15FE"/>
    <w:rsid w:val="00EF108B"/>
    <w:rsid w:val="00F02208"/>
    <w:rsid w:val="00F30145"/>
    <w:rsid w:val="00F7244C"/>
    <w:rsid w:val="00F95E7C"/>
    <w:rsid w:val="00FC134B"/>
    <w:rsid w:val="00FE10EB"/>
    <w:rsid w:val="00FE2396"/>
    <w:rsid w:val="00FE305A"/>
    <w:rsid w:val="00FE6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A2147F"/>
  <w14:defaultImageDpi w14:val="300"/>
  <w15:docId w15:val="{D2F547D2-7705-4E9D-994A-90B41EA0C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7195"/>
    <w:pPr>
      <w:widowControl w:val="0"/>
      <w:jc w:val="both"/>
    </w:pPr>
    <w:rPr>
      <w:rFonts w:ascii="Century" w:eastAsia="ＭＳ 明朝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A77195"/>
    <w:rPr>
      <w:color w:val="0000FF"/>
      <w:u w:val="single"/>
    </w:rPr>
  </w:style>
  <w:style w:type="character" w:customStyle="1" w:styleId="st">
    <w:name w:val="st"/>
    <w:rsid w:val="00A77195"/>
  </w:style>
  <w:style w:type="paragraph" w:styleId="a4">
    <w:name w:val="header"/>
    <w:basedOn w:val="a"/>
    <w:link w:val="a5"/>
    <w:uiPriority w:val="99"/>
    <w:unhideWhenUsed/>
    <w:rsid w:val="00A77195"/>
    <w:pPr>
      <w:tabs>
        <w:tab w:val="center" w:pos="4252"/>
        <w:tab w:val="right" w:pos="8504"/>
      </w:tabs>
      <w:snapToGrid w:val="0"/>
    </w:pPr>
    <w:rPr>
      <w:kern w:val="0"/>
      <w:lang w:val="x-none" w:eastAsia="x-none"/>
    </w:rPr>
  </w:style>
  <w:style w:type="character" w:customStyle="1" w:styleId="a5">
    <w:name w:val="ヘッダー (文字)"/>
    <w:link w:val="a4"/>
    <w:uiPriority w:val="99"/>
    <w:rsid w:val="00A77195"/>
    <w:rPr>
      <w:rFonts w:ascii="Century" w:eastAsia="ＭＳ 明朝" w:hAnsi="Century" w:cs="Times New Roman"/>
      <w:kern w:val="0"/>
      <w:sz w:val="21"/>
      <w:szCs w:val="22"/>
      <w:lang w:val="x-none" w:eastAsia="x-none"/>
    </w:rPr>
  </w:style>
  <w:style w:type="paragraph" w:styleId="a6">
    <w:name w:val="footer"/>
    <w:basedOn w:val="a"/>
    <w:link w:val="a7"/>
    <w:uiPriority w:val="99"/>
    <w:unhideWhenUsed/>
    <w:rsid w:val="00A77195"/>
    <w:pPr>
      <w:tabs>
        <w:tab w:val="center" w:pos="4252"/>
        <w:tab w:val="right" w:pos="8504"/>
      </w:tabs>
      <w:snapToGrid w:val="0"/>
    </w:pPr>
    <w:rPr>
      <w:kern w:val="0"/>
      <w:lang w:val="x-none" w:eastAsia="x-none"/>
    </w:rPr>
  </w:style>
  <w:style w:type="character" w:customStyle="1" w:styleId="a7">
    <w:name w:val="フッター (文字)"/>
    <w:link w:val="a6"/>
    <w:uiPriority w:val="99"/>
    <w:rsid w:val="00A77195"/>
    <w:rPr>
      <w:rFonts w:ascii="Century" w:eastAsia="ＭＳ 明朝" w:hAnsi="Century" w:cs="Times New Roman"/>
      <w:kern w:val="0"/>
      <w:sz w:val="21"/>
      <w:szCs w:val="22"/>
      <w:lang w:val="x-none" w:eastAsia="x-none"/>
    </w:rPr>
  </w:style>
  <w:style w:type="paragraph" w:styleId="a8">
    <w:name w:val="Balloon Text"/>
    <w:basedOn w:val="a"/>
    <w:link w:val="a9"/>
    <w:uiPriority w:val="99"/>
    <w:semiHidden/>
    <w:unhideWhenUsed/>
    <w:rsid w:val="00A77195"/>
    <w:rPr>
      <w:rFonts w:ascii="Arial" w:eastAsia="ＭＳ ゴシック" w:hAnsi="Arial"/>
      <w:kern w:val="0"/>
      <w:sz w:val="18"/>
      <w:szCs w:val="18"/>
      <w:lang w:val="x-none" w:eastAsia="x-none"/>
    </w:rPr>
  </w:style>
  <w:style w:type="character" w:customStyle="1" w:styleId="a9">
    <w:name w:val="吹き出し (文字)"/>
    <w:link w:val="a8"/>
    <w:uiPriority w:val="99"/>
    <w:semiHidden/>
    <w:rsid w:val="00A77195"/>
    <w:rPr>
      <w:rFonts w:ascii="Arial" w:eastAsia="ＭＳ ゴシック" w:hAnsi="Arial" w:cs="Times New Roman"/>
      <w:kern w:val="0"/>
      <w:sz w:val="18"/>
      <w:szCs w:val="18"/>
      <w:lang w:val="x-none" w:eastAsia="x-none"/>
    </w:rPr>
  </w:style>
  <w:style w:type="character" w:styleId="aa">
    <w:name w:val="annotation reference"/>
    <w:basedOn w:val="a0"/>
    <w:uiPriority w:val="99"/>
    <w:semiHidden/>
    <w:unhideWhenUsed/>
    <w:rsid w:val="00BF4444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BF4444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BF4444"/>
    <w:rPr>
      <w:rFonts w:ascii="Century" w:eastAsia="ＭＳ 明朝" w:hAnsi="Century" w:cs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F4444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BF4444"/>
    <w:rPr>
      <w:rFonts w:ascii="Century" w:eastAsia="ＭＳ 明朝" w:hAnsi="Century" w:cs="Times New Roman"/>
      <w:b/>
      <w:bCs/>
      <w:sz w:val="20"/>
      <w:szCs w:val="20"/>
    </w:rPr>
  </w:style>
  <w:style w:type="paragraph" w:styleId="af">
    <w:name w:val="Revision"/>
    <w:hidden/>
    <w:uiPriority w:val="99"/>
    <w:semiHidden/>
    <w:rsid w:val="001864B1"/>
    <w:rPr>
      <w:rFonts w:ascii="Century" w:eastAsia="ＭＳ 明朝" w:hAnsi="Century" w:cs="Times New Roman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996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95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23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82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91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6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41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95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E37BD237AA871C4C819B1C30D60DA1C8" ma:contentTypeVersion="6" ma:contentTypeDescription="新しいドキュメントを作成します。" ma:contentTypeScope="" ma:versionID="80d10a127b53d1ff7d220483ed685cf1">
  <xsd:schema xmlns:xsd="http://www.w3.org/2001/XMLSchema" xmlns:xs="http://www.w3.org/2001/XMLSchema" xmlns:p="http://schemas.microsoft.com/office/2006/metadata/properties" xmlns:ns3="0a1364e3-96bf-447d-a3f6-aade5e8ae9eb" targetNamespace="http://schemas.microsoft.com/office/2006/metadata/properties" ma:root="true" ma:fieldsID="8fedbf78f26ddbdfa885d46c60f6a771" ns3:_="">
    <xsd:import namespace="0a1364e3-96bf-447d-a3f6-aade5e8ae9e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3:MediaServiceAutoTag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1364e3-96bf-447d-a3f6-aade5e8ae9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FDD3A06-CEEF-47B4-A786-EF87B21B433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15E2D98-B3DF-4AF1-A59F-EF1CE230902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10CFCBC-5FCD-443E-A309-3828E2128C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1364e3-96bf-447d-a3f6-aade5e8ae9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笹渕 裕介</dc:creator>
  <cp:keywords/>
  <dc:description/>
  <cp:lastModifiedBy>林　健太郎</cp:lastModifiedBy>
  <cp:revision>6</cp:revision>
  <dcterms:created xsi:type="dcterms:W3CDTF">2020-02-05T05:19:00Z</dcterms:created>
  <dcterms:modified xsi:type="dcterms:W3CDTF">2022-08-12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7BD237AA871C4C819B1C30D60DA1C8</vt:lpwstr>
  </property>
</Properties>
</file>